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upplemental Table </w:t>
      </w:r>
      <w:r>
        <w:rPr>
          <w:rFonts w:cs="Arial" w:ascii="Arial" w:hAnsi="Arial"/>
          <w:sz w:val="22"/>
          <w:szCs w:val="22"/>
        </w:rPr>
        <w:fldChar w:fldCharType="begin"/>
      </w:r>
      <w:r>
        <w:rPr>
          <w:sz w:val="22"/>
          <w:szCs w:val="22"/>
          <w:rFonts w:cs="Arial" w:ascii="Arial" w:hAnsi="Arial"/>
        </w:rPr>
        <w:instrText xml:space="preserve"> SEQ Supplemental_Table \* ARABIC </w:instrText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sz w:val="22"/>
          <w:szCs w:val="22"/>
          <w:rFonts w:cs="Arial" w:ascii="Arial" w:hAnsi="Arial"/>
        </w:rPr>
        <w:t>1</w:t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.  Target genes of additional interest [10, 11, 34].</w:t>
      </w:r>
    </w:p>
    <w:tbl>
      <w:tblPr>
        <w:tblW w:w="7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4680"/>
        <w:gridCol w:w="144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ytoband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BXO3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box protein 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q24.1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ED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outy-related, EVH1 domain contain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q1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ED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outy-related, EVH1 domain containing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p1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Y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outy homolog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q31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Y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outy homolog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q31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like growth factor 1 (somatomedin 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q23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like growth factor 2 (somatomedin 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p15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1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like growth factor 1 rece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q26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2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like growth factor 2 rece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q2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B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like growth factor bind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p13-p1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BP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like growth factor binding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q33-q3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BP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like growth factor binding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p13-p1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BP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like growth factor binding 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q12-q21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BP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like growth factor binding protein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q33-q3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BP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like growth factor binding protein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q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9:43:00Z</dcterms:created>
  <dc:creator>lrink</dc:creator>
  <dc:description/>
  <cp:keywords/>
  <dc:language>en-US</dc:language>
  <cp:lastModifiedBy>lrink</cp:lastModifiedBy>
  <dcterms:modified xsi:type="dcterms:W3CDTF">2012-12-19T19:43:00Z</dcterms:modified>
  <cp:revision>1</cp:revision>
  <dc:subject/>
  <dc:title>Supplemental Table 3</dc:title>
</cp:coreProperties>
</file>